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3286"/>
        <w:bidiVisual/>
        <w:tblW w:w="9016" w:type="dxa"/>
        <w:tblLook w:val="04A0" w:firstRow="1" w:lastRow="0" w:firstColumn="1" w:lastColumn="0" w:noHBand="0" w:noVBand="1"/>
      </w:tblPr>
      <w:tblGrid>
        <w:gridCol w:w="1294"/>
        <w:gridCol w:w="1589"/>
        <w:gridCol w:w="1646"/>
        <w:gridCol w:w="2101"/>
        <w:gridCol w:w="2386"/>
      </w:tblGrid>
      <w:tr w:rsidR="0080562D" w:rsidRPr="0057512D" w14:paraId="56E1EA83" w14:textId="77777777" w:rsidTr="0080562D">
        <w:tc>
          <w:tcPr>
            <w:tcW w:w="1294" w:type="dxa"/>
          </w:tcPr>
          <w:p w14:paraId="5E9717CC" w14:textId="77777777" w:rsidR="0080562D" w:rsidRPr="0057512D" w:rsidRDefault="0080562D" w:rsidP="008C2C7C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  <w:tc>
          <w:tcPr>
            <w:tcW w:w="1589" w:type="dxa"/>
          </w:tcPr>
          <w:p w14:paraId="61300595" w14:textId="5C5F6643" w:rsidR="0080562D" w:rsidRPr="0057512D" w:rsidRDefault="0080562D" w:rsidP="0080562D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 w:hint="cs"/>
                <w:sz w:val="24"/>
                <w:szCs w:val="24"/>
              </w:rPr>
              <w:t>RYGB</w:t>
            </w:r>
            <w:r w:rsidRPr="0057512D">
              <w:rPr>
                <w:rFonts w:asciiTheme="majorBidi" w:hAnsiTheme="majorBidi" w:cstheme="majorBidi"/>
                <w:sz w:val="24"/>
                <w:szCs w:val="24"/>
              </w:rPr>
              <w:t xml:space="preserve"> (n=9)</w:t>
            </w:r>
          </w:p>
        </w:tc>
        <w:tc>
          <w:tcPr>
            <w:tcW w:w="1646" w:type="dxa"/>
          </w:tcPr>
          <w:p w14:paraId="67B13036" w14:textId="247E7798" w:rsidR="0080562D" w:rsidRPr="0057512D" w:rsidRDefault="0080562D" w:rsidP="0080562D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OAGB (n=22)</w:t>
            </w:r>
          </w:p>
        </w:tc>
        <w:tc>
          <w:tcPr>
            <w:tcW w:w="2101" w:type="dxa"/>
          </w:tcPr>
          <w:p w14:paraId="4E0042B5" w14:textId="1F30E295" w:rsidR="0080562D" w:rsidRPr="0057512D" w:rsidRDefault="0080562D" w:rsidP="0080562D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SG (n=8)</w:t>
            </w:r>
          </w:p>
        </w:tc>
        <w:tc>
          <w:tcPr>
            <w:tcW w:w="2386" w:type="dxa"/>
          </w:tcPr>
          <w:p w14:paraId="1B924EB3" w14:textId="2551E1D0" w:rsidR="0080562D" w:rsidRPr="0057512D" w:rsidRDefault="0080562D" w:rsidP="008C2C7C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5661F3" w:rsidRPr="0057512D" w14:paraId="4CB9682A" w14:textId="77777777" w:rsidTr="0080562D">
        <w:tc>
          <w:tcPr>
            <w:tcW w:w="1294" w:type="dxa"/>
          </w:tcPr>
          <w:p w14:paraId="2D0C59AB" w14:textId="6731E2C2" w:rsidR="005661F3" w:rsidRPr="0057512D" w:rsidRDefault="005661F3" w:rsidP="00453BCA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589" w:type="dxa"/>
          </w:tcPr>
          <w:p w14:paraId="4DD8CEE2" w14:textId="19048D00" w:rsidR="005661F3" w:rsidRPr="0057512D" w:rsidRDefault="005661F3" w:rsidP="0080562D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2 (22%)</w:t>
            </w:r>
          </w:p>
        </w:tc>
        <w:tc>
          <w:tcPr>
            <w:tcW w:w="1646" w:type="dxa"/>
          </w:tcPr>
          <w:p w14:paraId="1185A52C" w14:textId="29AFB0E1" w:rsidR="005661F3" w:rsidRPr="0057512D" w:rsidRDefault="005661F3" w:rsidP="0080562D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13 (59%)</w:t>
            </w:r>
          </w:p>
        </w:tc>
        <w:tc>
          <w:tcPr>
            <w:tcW w:w="2101" w:type="dxa"/>
          </w:tcPr>
          <w:p w14:paraId="4F1E4022" w14:textId="44904BA5" w:rsidR="005661F3" w:rsidRPr="0057512D" w:rsidRDefault="005661F3" w:rsidP="0080562D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8 (100%)</w:t>
            </w:r>
          </w:p>
        </w:tc>
        <w:tc>
          <w:tcPr>
            <w:tcW w:w="2386" w:type="dxa"/>
          </w:tcPr>
          <w:p w14:paraId="568F2633" w14:textId="4A77EEFA" w:rsidR="005661F3" w:rsidRPr="0057512D" w:rsidRDefault="005661F3" w:rsidP="008C2C7C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evious LAGB, n (%)</w:t>
            </w:r>
          </w:p>
        </w:tc>
      </w:tr>
      <w:tr w:rsidR="005661F3" w:rsidRPr="0057512D" w14:paraId="16F22966" w14:textId="77777777" w:rsidTr="0080562D">
        <w:tc>
          <w:tcPr>
            <w:tcW w:w="1294" w:type="dxa"/>
          </w:tcPr>
          <w:p w14:paraId="2F2A4937" w14:textId="36DAB5F4" w:rsidR="005661F3" w:rsidRPr="0057512D" w:rsidRDefault="005661F3" w:rsidP="00453BCA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589" w:type="dxa"/>
          </w:tcPr>
          <w:p w14:paraId="04479B40" w14:textId="4D276932" w:rsidR="005661F3" w:rsidRPr="0057512D" w:rsidRDefault="005661F3" w:rsidP="0080562D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7 (78%)</w:t>
            </w:r>
          </w:p>
        </w:tc>
        <w:tc>
          <w:tcPr>
            <w:tcW w:w="1646" w:type="dxa"/>
          </w:tcPr>
          <w:p w14:paraId="4A1B98AD" w14:textId="10B7BE97" w:rsidR="005661F3" w:rsidRPr="0057512D" w:rsidRDefault="005661F3" w:rsidP="0080562D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9 (41%)</w:t>
            </w:r>
          </w:p>
        </w:tc>
        <w:tc>
          <w:tcPr>
            <w:tcW w:w="2101" w:type="dxa"/>
          </w:tcPr>
          <w:p w14:paraId="1FBD080E" w14:textId="779554E1" w:rsidR="005661F3" w:rsidRPr="0057512D" w:rsidRDefault="005661F3" w:rsidP="0080562D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2386" w:type="dxa"/>
          </w:tcPr>
          <w:p w14:paraId="31EAC772" w14:textId="674328B7" w:rsidR="005661F3" w:rsidRPr="0057512D" w:rsidRDefault="005661F3" w:rsidP="008C2C7C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evious SG,  n (%)</w:t>
            </w:r>
          </w:p>
        </w:tc>
      </w:tr>
      <w:tr w:rsidR="0080562D" w:rsidRPr="0057512D" w14:paraId="6B76639B" w14:textId="77777777" w:rsidTr="0080562D">
        <w:tc>
          <w:tcPr>
            <w:tcW w:w="1294" w:type="dxa"/>
          </w:tcPr>
          <w:p w14:paraId="33EE9A5A" w14:textId="3683940C" w:rsidR="0080562D" w:rsidRPr="0057512D" w:rsidRDefault="0080562D" w:rsidP="00453BCA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1589" w:type="dxa"/>
          </w:tcPr>
          <w:p w14:paraId="2CD2C45B" w14:textId="6D74EB6E" w:rsidR="0080562D" w:rsidRPr="0057512D" w:rsidRDefault="0080562D" w:rsidP="0080562D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2 (22%)</w:t>
            </w:r>
          </w:p>
        </w:tc>
        <w:tc>
          <w:tcPr>
            <w:tcW w:w="1646" w:type="dxa"/>
          </w:tcPr>
          <w:p w14:paraId="2FECE80A" w14:textId="394B7ADF" w:rsidR="0080562D" w:rsidRPr="0057512D" w:rsidRDefault="0080562D" w:rsidP="0080562D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2 (9.1%)</w:t>
            </w:r>
          </w:p>
        </w:tc>
        <w:tc>
          <w:tcPr>
            <w:tcW w:w="2101" w:type="dxa"/>
          </w:tcPr>
          <w:p w14:paraId="16A667B6" w14:textId="5A836289" w:rsidR="0080562D" w:rsidRPr="0057512D" w:rsidRDefault="0080562D" w:rsidP="0080562D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2386" w:type="dxa"/>
          </w:tcPr>
          <w:p w14:paraId="2DC4B3F0" w14:textId="1255C44B" w:rsidR="0080562D" w:rsidRPr="0057512D" w:rsidRDefault="0080562D" w:rsidP="008C2C7C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575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urgical complications, n (%) </w:t>
            </w:r>
          </w:p>
          <w:p w14:paraId="6E37BDB9" w14:textId="77777777" w:rsidR="0080562D" w:rsidRPr="0057512D" w:rsidRDefault="0080562D" w:rsidP="008C2C7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562D" w:rsidRPr="0057512D" w14:paraId="1D588A77" w14:textId="77777777" w:rsidTr="0080562D">
        <w:trPr>
          <w:trHeight w:val="1006"/>
        </w:trPr>
        <w:tc>
          <w:tcPr>
            <w:tcW w:w="1294" w:type="dxa"/>
          </w:tcPr>
          <w:p w14:paraId="7B20B4AD" w14:textId="21C9D004" w:rsidR="0080562D" w:rsidRPr="0057512D" w:rsidRDefault="0080562D" w:rsidP="00AB0F6F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7512D">
              <w:rPr>
                <w:rFonts w:asciiTheme="majorBidi" w:hAnsiTheme="majorBidi" w:cstheme="majorBidi" w:hint="cs"/>
                <w:sz w:val="24"/>
                <w:szCs w:val="24"/>
                <w:rtl/>
              </w:rPr>
              <w:t>0.46</w:t>
            </w:r>
          </w:p>
        </w:tc>
        <w:tc>
          <w:tcPr>
            <w:tcW w:w="1589" w:type="dxa"/>
          </w:tcPr>
          <w:p w14:paraId="656FB263" w14:textId="0D3389E5" w:rsidR="0080562D" w:rsidRPr="0057512D" w:rsidRDefault="0080562D" w:rsidP="00453BCA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1646" w:type="dxa"/>
          </w:tcPr>
          <w:p w14:paraId="597159D1" w14:textId="135350BA" w:rsidR="0080562D" w:rsidRPr="0057512D" w:rsidRDefault="0080562D" w:rsidP="0080562D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2 (9.1%)</w:t>
            </w:r>
          </w:p>
        </w:tc>
        <w:tc>
          <w:tcPr>
            <w:tcW w:w="2101" w:type="dxa"/>
          </w:tcPr>
          <w:p w14:paraId="62F0A466" w14:textId="7A2BF824" w:rsidR="0080562D" w:rsidRPr="0057512D" w:rsidRDefault="0080562D" w:rsidP="0080562D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2386" w:type="dxa"/>
          </w:tcPr>
          <w:p w14:paraId="5C3CA37B" w14:textId="65F8812C" w:rsidR="0080562D" w:rsidRPr="0057512D" w:rsidRDefault="0080562D" w:rsidP="008C2C7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Leaks, n (%)</w:t>
            </w:r>
          </w:p>
        </w:tc>
      </w:tr>
      <w:tr w:rsidR="0080562D" w:rsidRPr="0057512D" w14:paraId="2B87F2E2" w14:textId="77777777" w:rsidTr="0080562D">
        <w:trPr>
          <w:trHeight w:val="552"/>
        </w:trPr>
        <w:tc>
          <w:tcPr>
            <w:tcW w:w="1294" w:type="dxa"/>
          </w:tcPr>
          <w:p w14:paraId="68C4B678" w14:textId="2A2C6683" w:rsidR="0080562D" w:rsidRPr="0057512D" w:rsidRDefault="00AB0F6F" w:rsidP="00AB0F6F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7512D">
              <w:rPr>
                <w:rFonts w:asciiTheme="majorBidi" w:hAnsiTheme="majorBidi" w:cstheme="majorBidi" w:hint="cs"/>
                <w:sz w:val="24"/>
                <w:szCs w:val="24"/>
                <w:rtl/>
              </w:rPr>
              <w:t>0.19</w:t>
            </w:r>
          </w:p>
        </w:tc>
        <w:tc>
          <w:tcPr>
            <w:tcW w:w="1589" w:type="dxa"/>
          </w:tcPr>
          <w:p w14:paraId="7C02E677" w14:textId="56280443" w:rsidR="0080562D" w:rsidRPr="0057512D" w:rsidRDefault="00AB0F6F" w:rsidP="00AB0F6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1 (11%)</w:t>
            </w:r>
          </w:p>
        </w:tc>
        <w:tc>
          <w:tcPr>
            <w:tcW w:w="1646" w:type="dxa"/>
          </w:tcPr>
          <w:p w14:paraId="518026D2" w14:textId="226C3831" w:rsidR="0080562D" w:rsidRPr="0057512D" w:rsidRDefault="00AB0F6F" w:rsidP="00453BCA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2101" w:type="dxa"/>
          </w:tcPr>
          <w:p w14:paraId="59BCA6B9" w14:textId="64D742EC" w:rsidR="0080562D" w:rsidRPr="0057512D" w:rsidRDefault="0080562D" w:rsidP="00453BCA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2386" w:type="dxa"/>
          </w:tcPr>
          <w:p w14:paraId="03569467" w14:textId="16A709A5" w:rsidR="0080562D" w:rsidRPr="0057512D" w:rsidRDefault="0080562D" w:rsidP="008C2C7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Bleeding, n (%)</w:t>
            </w:r>
          </w:p>
        </w:tc>
      </w:tr>
      <w:tr w:rsidR="0080562D" w:rsidRPr="0057512D" w14:paraId="3916359F" w14:textId="77777777" w:rsidTr="0080562D">
        <w:trPr>
          <w:trHeight w:val="555"/>
        </w:trPr>
        <w:tc>
          <w:tcPr>
            <w:tcW w:w="1294" w:type="dxa"/>
          </w:tcPr>
          <w:p w14:paraId="197D9C2C" w14:textId="0EBC371C" w:rsidR="0080562D" w:rsidRPr="0057512D" w:rsidRDefault="00AB0F6F" w:rsidP="008C2C7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 w:hint="cs"/>
                <w:sz w:val="24"/>
                <w:szCs w:val="24"/>
                <w:rtl/>
              </w:rPr>
              <w:t>0.14</w:t>
            </w:r>
          </w:p>
        </w:tc>
        <w:tc>
          <w:tcPr>
            <w:tcW w:w="1589" w:type="dxa"/>
          </w:tcPr>
          <w:p w14:paraId="26341D5D" w14:textId="5503D224" w:rsidR="0080562D" w:rsidRPr="0057512D" w:rsidRDefault="00AB0F6F" w:rsidP="00453BCA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1646" w:type="dxa"/>
          </w:tcPr>
          <w:p w14:paraId="76A8C683" w14:textId="5A539EE6" w:rsidR="0080562D" w:rsidRPr="0057512D" w:rsidRDefault="00AB0F6F" w:rsidP="00453BCA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2101" w:type="dxa"/>
          </w:tcPr>
          <w:p w14:paraId="13E5BF90" w14:textId="0A63F950" w:rsidR="0080562D" w:rsidRPr="0057512D" w:rsidRDefault="00AB0F6F" w:rsidP="00AB0F6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1 (12.5%)</w:t>
            </w:r>
          </w:p>
        </w:tc>
        <w:tc>
          <w:tcPr>
            <w:tcW w:w="2386" w:type="dxa"/>
          </w:tcPr>
          <w:p w14:paraId="4C4CCB0B" w14:textId="59596156" w:rsidR="0080562D" w:rsidRPr="0057512D" w:rsidRDefault="0080562D" w:rsidP="008C2C7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Obstruction, n (%)</w:t>
            </w:r>
          </w:p>
        </w:tc>
      </w:tr>
      <w:tr w:rsidR="0080562D" w:rsidRPr="0057512D" w14:paraId="2586DF85" w14:textId="77777777" w:rsidTr="0080562D">
        <w:trPr>
          <w:trHeight w:val="529"/>
        </w:trPr>
        <w:tc>
          <w:tcPr>
            <w:tcW w:w="1294" w:type="dxa"/>
          </w:tcPr>
          <w:p w14:paraId="608031A1" w14:textId="1C27D6A9" w:rsidR="0080562D" w:rsidRPr="0057512D" w:rsidRDefault="0080562D" w:rsidP="00AB0F6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AB0F6F" w:rsidRPr="0057512D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589" w:type="dxa"/>
          </w:tcPr>
          <w:p w14:paraId="07CA8428" w14:textId="5FBE9A29" w:rsidR="0080562D" w:rsidRPr="0057512D" w:rsidRDefault="00AB0F6F" w:rsidP="00AB0F6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1 (11%)</w:t>
            </w:r>
          </w:p>
        </w:tc>
        <w:tc>
          <w:tcPr>
            <w:tcW w:w="1646" w:type="dxa"/>
          </w:tcPr>
          <w:p w14:paraId="6E941ADF" w14:textId="1032AA68" w:rsidR="0080562D" w:rsidRPr="0057512D" w:rsidRDefault="00AB0F6F" w:rsidP="00AB0F6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2101" w:type="dxa"/>
          </w:tcPr>
          <w:p w14:paraId="1D810349" w14:textId="419D7264" w:rsidR="0080562D" w:rsidRPr="0057512D" w:rsidRDefault="00AB0F6F" w:rsidP="00453BCA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2386" w:type="dxa"/>
          </w:tcPr>
          <w:p w14:paraId="6D1DA66F" w14:textId="10323895" w:rsidR="0080562D" w:rsidRPr="0057512D" w:rsidRDefault="0080562D" w:rsidP="008C2C7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Fluid collection/ Hematoma, n (%)</w:t>
            </w:r>
          </w:p>
        </w:tc>
      </w:tr>
      <w:tr w:rsidR="0080562D" w:rsidRPr="0057512D" w14:paraId="602AD25E" w14:textId="77777777" w:rsidTr="0080562D">
        <w:trPr>
          <w:trHeight w:val="533"/>
        </w:trPr>
        <w:tc>
          <w:tcPr>
            <w:tcW w:w="1294" w:type="dxa"/>
          </w:tcPr>
          <w:p w14:paraId="4239BA12" w14:textId="59D23C22" w:rsidR="0080562D" w:rsidRPr="0057512D" w:rsidRDefault="0080562D" w:rsidP="00453BCA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AB0F6F" w:rsidRPr="0057512D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1589" w:type="dxa"/>
          </w:tcPr>
          <w:p w14:paraId="54381238" w14:textId="04B6C8E9" w:rsidR="0080562D" w:rsidRPr="0057512D" w:rsidRDefault="00AB0F6F" w:rsidP="00453BCA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1 (11%)</w:t>
            </w:r>
          </w:p>
        </w:tc>
        <w:tc>
          <w:tcPr>
            <w:tcW w:w="1646" w:type="dxa"/>
          </w:tcPr>
          <w:p w14:paraId="24534836" w14:textId="0454F248" w:rsidR="0080562D" w:rsidRPr="0057512D" w:rsidRDefault="00AB0F6F" w:rsidP="00AB0F6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80562D" w:rsidRPr="0057512D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57512D">
              <w:rPr>
                <w:rFonts w:asciiTheme="majorBidi" w:hAnsiTheme="majorBidi" w:cstheme="majorBidi"/>
                <w:sz w:val="24"/>
                <w:szCs w:val="24"/>
              </w:rPr>
              <w:t>4.</w:t>
            </w:r>
            <w:r w:rsidR="0080562D" w:rsidRPr="0057512D">
              <w:rPr>
                <w:rFonts w:asciiTheme="majorBidi" w:hAnsiTheme="majorBidi" w:cstheme="majorBidi"/>
                <w:sz w:val="24"/>
                <w:szCs w:val="24"/>
              </w:rPr>
              <w:t>5%)</w:t>
            </w:r>
          </w:p>
        </w:tc>
        <w:tc>
          <w:tcPr>
            <w:tcW w:w="2101" w:type="dxa"/>
          </w:tcPr>
          <w:p w14:paraId="2012658C" w14:textId="54FBB4C7" w:rsidR="0080562D" w:rsidRPr="0057512D" w:rsidRDefault="0080562D" w:rsidP="00453BCA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2386" w:type="dxa"/>
          </w:tcPr>
          <w:p w14:paraId="44007239" w14:textId="3EB8B772" w:rsidR="0080562D" w:rsidRPr="0057512D" w:rsidRDefault="0080562D" w:rsidP="008C2C7C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Reoperation, n (%)</w:t>
            </w:r>
          </w:p>
        </w:tc>
      </w:tr>
      <w:tr w:rsidR="0080562D" w:rsidRPr="0057512D" w14:paraId="3BB13BCC" w14:textId="77777777" w:rsidTr="0080562D">
        <w:trPr>
          <w:trHeight w:val="1126"/>
        </w:trPr>
        <w:tc>
          <w:tcPr>
            <w:tcW w:w="1294" w:type="dxa"/>
          </w:tcPr>
          <w:p w14:paraId="65D53BEF" w14:textId="39A35F0B" w:rsidR="0080562D" w:rsidRPr="0057512D" w:rsidRDefault="0080562D" w:rsidP="00453BCA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AB0F6F" w:rsidRPr="0057512D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589" w:type="dxa"/>
          </w:tcPr>
          <w:p w14:paraId="0B4CD064" w14:textId="382FA1FB" w:rsidR="0080562D" w:rsidRPr="0057512D" w:rsidRDefault="00AB0F6F" w:rsidP="00453BCA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2 (22%)</w:t>
            </w:r>
          </w:p>
        </w:tc>
        <w:tc>
          <w:tcPr>
            <w:tcW w:w="1646" w:type="dxa"/>
          </w:tcPr>
          <w:p w14:paraId="1DF89EAE" w14:textId="6C002A4F" w:rsidR="0080562D" w:rsidRPr="0057512D" w:rsidRDefault="00AB0F6F" w:rsidP="00AB0F6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80562D" w:rsidRPr="0057512D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57512D">
              <w:rPr>
                <w:rFonts w:asciiTheme="majorBidi" w:hAnsiTheme="majorBidi" w:cstheme="majorBidi"/>
                <w:sz w:val="24"/>
                <w:szCs w:val="24"/>
              </w:rPr>
              <w:t>4.5</w:t>
            </w:r>
            <w:r w:rsidR="0080562D" w:rsidRPr="0057512D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101" w:type="dxa"/>
          </w:tcPr>
          <w:p w14:paraId="151DAD0E" w14:textId="62223E6D" w:rsidR="0080562D" w:rsidRPr="0057512D" w:rsidRDefault="00AB0F6F" w:rsidP="00453BCA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2386" w:type="dxa"/>
          </w:tcPr>
          <w:p w14:paraId="303350D8" w14:textId="0A573689" w:rsidR="0080562D" w:rsidRPr="0057512D" w:rsidRDefault="0080562D" w:rsidP="008C2C7C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57512D">
              <w:rPr>
                <w:rFonts w:asciiTheme="majorBidi" w:hAnsiTheme="majorBidi" w:cstheme="majorBidi"/>
                <w:sz w:val="24"/>
                <w:szCs w:val="24"/>
              </w:rPr>
              <w:t>Clavien</w:t>
            </w:r>
            <w:proofErr w:type="spellEnd"/>
            <w:r w:rsidRPr="0057512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57512D">
              <w:rPr>
                <w:rFonts w:asciiTheme="majorBidi" w:hAnsiTheme="majorBidi" w:cstheme="majorBidi"/>
                <w:sz w:val="24"/>
                <w:szCs w:val="24"/>
              </w:rPr>
              <w:t>Dindo</w:t>
            </w:r>
            <w:proofErr w:type="spellEnd"/>
            <w:r w:rsidRPr="0057512D">
              <w:rPr>
                <w:rFonts w:asciiTheme="majorBidi" w:hAnsiTheme="majorBidi" w:cstheme="majorBidi"/>
                <w:sz w:val="24"/>
                <w:szCs w:val="24"/>
              </w:rPr>
              <w:t xml:space="preserve"> ≥ 3, n (%)</w:t>
            </w:r>
          </w:p>
        </w:tc>
      </w:tr>
      <w:tr w:rsidR="0080562D" w:rsidRPr="0057512D" w14:paraId="4564EE3E" w14:textId="77777777" w:rsidTr="0080562D">
        <w:trPr>
          <w:trHeight w:val="823"/>
        </w:trPr>
        <w:tc>
          <w:tcPr>
            <w:tcW w:w="1294" w:type="dxa"/>
          </w:tcPr>
          <w:p w14:paraId="194FC5F9" w14:textId="0CC966CB" w:rsidR="0080562D" w:rsidRPr="0057512D" w:rsidRDefault="00AB0F6F" w:rsidP="00AB0F6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0.69</w:t>
            </w:r>
          </w:p>
        </w:tc>
        <w:tc>
          <w:tcPr>
            <w:tcW w:w="1589" w:type="dxa"/>
          </w:tcPr>
          <w:p w14:paraId="5319AA45" w14:textId="51A6F618" w:rsidR="0080562D" w:rsidRPr="0057512D" w:rsidRDefault="00AB0F6F" w:rsidP="00453BCA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1646" w:type="dxa"/>
          </w:tcPr>
          <w:p w14:paraId="27760B48" w14:textId="54BA92E7" w:rsidR="0080562D" w:rsidRPr="0057512D" w:rsidRDefault="0080562D" w:rsidP="00AB0F6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1 (</w:t>
            </w:r>
            <w:r w:rsidR="00AB0F6F" w:rsidRPr="0057512D">
              <w:rPr>
                <w:rFonts w:asciiTheme="majorBidi" w:hAnsiTheme="majorBidi" w:cstheme="majorBidi"/>
                <w:sz w:val="24"/>
                <w:szCs w:val="24"/>
              </w:rPr>
              <w:t>4.5</w:t>
            </w:r>
            <w:r w:rsidRPr="0057512D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101" w:type="dxa"/>
          </w:tcPr>
          <w:p w14:paraId="31A2590E" w14:textId="1E7A4C97" w:rsidR="0080562D" w:rsidRPr="0057512D" w:rsidRDefault="0080562D" w:rsidP="008C2C7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0 (0 %)</w:t>
            </w:r>
          </w:p>
        </w:tc>
        <w:tc>
          <w:tcPr>
            <w:tcW w:w="2386" w:type="dxa"/>
          </w:tcPr>
          <w:p w14:paraId="4B9244C4" w14:textId="2FD4DC79" w:rsidR="0080562D" w:rsidRPr="0057512D" w:rsidRDefault="0080562D" w:rsidP="008C2C7C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Mortality, n (%)</w:t>
            </w:r>
          </w:p>
        </w:tc>
      </w:tr>
      <w:tr w:rsidR="0080562D" w:rsidRPr="0057512D" w14:paraId="102F1B80" w14:textId="77777777" w:rsidTr="0080562D">
        <w:trPr>
          <w:trHeight w:val="823"/>
        </w:trPr>
        <w:tc>
          <w:tcPr>
            <w:tcW w:w="1294" w:type="dxa"/>
          </w:tcPr>
          <w:p w14:paraId="48DA578A" w14:textId="08149D23" w:rsidR="0080562D" w:rsidRPr="0057512D" w:rsidRDefault="00BA78C8" w:rsidP="008C2C7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1589" w:type="dxa"/>
          </w:tcPr>
          <w:p w14:paraId="6AC946EF" w14:textId="4139FB1F" w:rsidR="0080562D" w:rsidRPr="0057512D" w:rsidRDefault="00AB0F6F" w:rsidP="00453BCA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 xml:space="preserve">8.5 </w:t>
            </w:r>
            <w:r w:rsidR="00BA78C8" w:rsidRPr="0057512D">
              <w:rPr>
                <w:rFonts w:asciiTheme="majorBidi" w:hAnsiTheme="majorBidi" w:cstheme="majorBidi"/>
                <w:sz w:val="24"/>
                <w:szCs w:val="24"/>
              </w:rPr>
              <w:t>± 6.2</w:t>
            </w:r>
          </w:p>
        </w:tc>
        <w:tc>
          <w:tcPr>
            <w:tcW w:w="1646" w:type="dxa"/>
          </w:tcPr>
          <w:p w14:paraId="7B5D1A94" w14:textId="55839B56" w:rsidR="0080562D" w:rsidRPr="0057512D" w:rsidRDefault="00AB0F6F" w:rsidP="00BA78C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4.7</w:t>
            </w:r>
            <w:r w:rsidR="0080562D" w:rsidRPr="0057512D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 w:rsidR="00BA78C8" w:rsidRPr="0057512D">
              <w:rPr>
                <w:rFonts w:asciiTheme="majorBidi" w:hAnsiTheme="majorBidi" w:cstheme="majorBidi"/>
                <w:sz w:val="24"/>
                <w:szCs w:val="24"/>
              </w:rPr>
              <w:t>3.5</w:t>
            </w:r>
          </w:p>
        </w:tc>
        <w:tc>
          <w:tcPr>
            <w:tcW w:w="2101" w:type="dxa"/>
          </w:tcPr>
          <w:p w14:paraId="3DD18A9D" w14:textId="0AC12846" w:rsidR="0080562D" w:rsidRPr="0057512D" w:rsidRDefault="00AB0F6F" w:rsidP="00BA78C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3.7</w:t>
            </w:r>
            <w:r w:rsidR="0080562D" w:rsidRPr="0057512D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 w:rsidR="00BA78C8" w:rsidRPr="0057512D">
              <w:rPr>
                <w:rFonts w:asciiTheme="majorBidi" w:hAnsiTheme="majorBidi" w:cstheme="majorBidi"/>
                <w:sz w:val="24"/>
                <w:szCs w:val="24"/>
              </w:rPr>
              <w:t>1.3</w:t>
            </w:r>
          </w:p>
        </w:tc>
        <w:tc>
          <w:tcPr>
            <w:tcW w:w="2386" w:type="dxa"/>
          </w:tcPr>
          <w:p w14:paraId="2ABF83C6" w14:textId="1D60CDB9" w:rsidR="0080562D" w:rsidRPr="0057512D" w:rsidRDefault="0080562D" w:rsidP="008C2C7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LOS, days, mean ± SD</w:t>
            </w:r>
          </w:p>
        </w:tc>
      </w:tr>
      <w:tr w:rsidR="0080562D" w:rsidRPr="0057512D" w14:paraId="59D2C4C9" w14:textId="77777777" w:rsidTr="0080562D">
        <w:trPr>
          <w:trHeight w:val="823"/>
        </w:trPr>
        <w:tc>
          <w:tcPr>
            <w:tcW w:w="1294" w:type="dxa"/>
          </w:tcPr>
          <w:p w14:paraId="3635D1FA" w14:textId="75243ABC" w:rsidR="0080562D" w:rsidRPr="0057512D" w:rsidRDefault="00BA78C8" w:rsidP="008C2C7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0.66</w:t>
            </w:r>
          </w:p>
        </w:tc>
        <w:tc>
          <w:tcPr>
            <w:tcW w:w="1589" w:type="dxa"/>
          </w:tcPr>
          <w:p w14:paraId="644F4F41" w14:textId="4CC77BB7" w:rsidR="0080562D" w:rsidRPr="0057512D" w:rsidRDefault="00BA78C8" w:rsidP="007C6F9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1 (11%)</w:t>
            </w:r>
          </w:p>
        </w:tc>
        <w:tc>
          <w:tcPr>
            <w:tcW w:w="1646" w:type="dxa"/>
          </w:tcPr>
          <w:p w14:paraId="49C524DC" w14:textId="3B66696E" w:rsidR="0080562D" w:rsidRPr="0057512D" w:rsidRDefault="00BA78C8" w:rsidP="00BA78C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80562D" w:rsidRPr="0057512D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57512D">
              <w:rPr>
                <w:rFonts w:asciiTheme="majorBidi" w:hAnsiTheme="majorBidi" w:cstheme="majorBidi"/>
                <w:sz w:val="24"/>
                <w:szCs w:val="24"/>
              </w:rPr>
              <w:t>9.1</w:t>
            </w:r>
            <w:r w:rsidR="0080562D" w:rsidRPr="0057512D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101" w:type="dxa"/>
          </w:tcPr>
          <w:p w14:paraId="2B23D8E0" w14:textId="6162468D" w:rsidR="0080562D" w:rsidRPr="0057512D" w:rsidRDefault="0080562D" w:rsidP="008C2C7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2386" w:type="dxa"/>
          </w:tcPr>
          <w:p w14:paraId="1943D1C2" w14:textId="2422A625" w:rsidR="0080562D" w:rsidRPr="0057512D" w:rsidRDefault="0080562D" w:rsidP="008C2C7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512D">
              <w:rPr>
                <w:rFonts w:asciiTheme="majorBidi" w:hAnsiTheme="majorBidi" w:cstheme="majorBidi"/>
                <w:sz w:val="24"/>
                <w:szCs w:val="24"/>
              </w:rPr>
              <w:t>30-day readmission, n (%)</w:t>
            </w:r>
          </w:p>
        </w:tc>
      </w:tr>
    </w:tbl>
    <w:p w14:paraId="4C148E99" w14:textId="7CA0CFA6" w:rsidR="008A52C7" w:rsidRPr="0057512D" w:rsidRDefault="00DA2259" w:rsidP="00DA2259">
      <w:pPr>
        <w:jc w:val="right"/>
        <w:rPr>
          <w:rFonts w:asciiTheme="majorBidi" w:hAnsiTheme="majorBidi" w:cstheme="majorBidi"/>
          <w:sz w:val="24"/>
          <w:szCs w:val="24"/>
        </w:rPr>
      </w:pPr>
      <w:r w:rsidRPr="0057512D">
        <w:rPr>
          <w:rFonts w:asciiTheme="majorBidi" w:hAnsiTheme="majorBidi" w:cstheme="majorBidi"/>
          <w:sz w:val="24"/>
          <w:szCs w:val="24"/>
        </w:rPr>
        <w:t>Supplementary Table 1</w:t>
      </w:r>
    </w:p>
    <w:p w14:paraId="4BAF67C3" w14:textId="248B3457" w:rsidR="0047301C" w:rsidRPr="0057512D" w:rsidRDefault="00453BCA" w:rsidP="0080562D">
      <w:pPr>
        <w:jc w:val="right"/>
        <w:rPr>
          <w:rFonts w:asciiTheme="majorBidi" w:hAnsiTheme="majorBidi" w:cstheme="majorBidi"/>
          <w:sz w:val="24"/>
          <w:szCs w:val="24"/>
          <w:rtl/>
        </w:rPr>
      </w:pPr>
      <w:r w:rsidRPr="0057512D">
        <w:rPr>
          <w:rFonts w:asciiTheme="majorBidi" w:hAnsiTheme="majorBidi" w:cstheme="majorBidi"/>
          <w:sz w:val="24"/>
          <w:szCs w:val="24"/>
        </w:rPr>
        <w:t xml:space="preserve">Postoperative (30-day) surgical complications of elderly patients undergoing </w:t>
      </w:r>
      <w:r w:rsidR="00686A52" w:rsidRPr="0057512D">
        <w:rPr>
          <w:rFonts w:asciiTheme="majorBidi" w:hAnsiTheme="majorBidi" w:cstheme="majorBidi"/>
          <w:sz w:val="24"/>
          <w:szCs w:val="24"/>
        </w:rPr>
        <w:t>RBS</w:t>
      </w:r>
      <w:r w:rsidRPr="0057512D">
        <w:rPr>
          <w:rFonts w:asciiTheme="majorBidi" w:hAnsiTheme="majorBidi" w:cstheme="majorBidi"/>
          <w:sz w:val="24"/>
          <w:szCs w:val="24"/>
        </w:rPr>
        <w:t xml:space="preserve"> comparing </w:t>
      </w:r>
      <w:r w:rsidR="0080562D" w:rsidRPr="0057512D">
        <w:rPr>
          <w:rFonts w:asciiTheme="majorBidi" w:hAnsiTheme="majorBidi" w:cstheme="majorBidi"/>
          <w:sz w:val="24"/>
          <w:szCs w:val="24"/>
        </w:rPr>
        <w:t>different MBS</w:t>
      </w:r>
      <w:r w:rsidR="00BA78C8" w:rsidRPr="0057512D">
        <w:rPr>
          <w:rFonts w:asciiTheme="majorBidi" w:hAnsiTheme="majorBidi" w:cstheme="majorBidi"/>
          <w:sz w:val="24"/>
          <w:szCs w:val="24"/>
        </w:rPr>
        <w:t xml:space="preserve"> types</w:t>
      </w:r>
      <w:r w:rsidR="005661F3" w:rsidRPr="0057512D">
        <w:rPr>
          <w:rFonts w:asciiTheme="majorBidi" w:hAnsiTheme="majorBidi" w:cstheme="majorBidi"/>
          <w:sz w:val="24"/>
          <w:szCs w:val="24"/>
        </w:rPr>
        <w:t xml:space="preserve"> after LAGB and SG</w:t>
      </w:r>
    </w:p>
    <w:p w14:paraId="232C7810" w14:textId="77777777" w:rsidR="00A165A8" w:rsidRPr="0057512D" w:rsidRDefault="00A165A8" w:rsidP="00A165A8">
      <w:pPr>
        <w:jc w:val="right"/>
        <w:rPr>
          <w:rFonts w:asciiTheme="majorBidi" w:hAnsiTheme="majorBidi" w:cstheme="majorBidi"/>
          <w:sz w:val="24"/>
          <w:szCs w:val="24"/>
          <w:rtl/>
        </w:rPr>
      </w:pPr>
    </w:p>
    <w:p w14:paraId="7C06B794" w14:textId="77777777" w:rsidR="00F93A1C" w:rsidRPr="0057512D" w:rsidRDefault="00F93A1C" w:rsidP="00BA78C8">
      <w:pPr>
        <w:jc w:val="right"/>
        <w:rPr>
          <w:rFonts w:asciiTheme="majorBidi" w:hAnsiTheme="majorBidi" w:cstheme="majorBidi"/>
          <w:sz w:val="24"/>
          <w:szCs w:val="24"/>
          <w:rtl/>
        </w:rPr>
      </w:pPr>
    </w:p>
    <w:p w14:paraId="026598A7" w14:textId="3B3FB078" w:rsidR="002B0191" w:rsidRDefault="00BA78C8" w:rsidP="00BA78C8">
      <w:pPr>
        <w:jc w:val="right"/>
        <w:rPr>
          <w:rFonts w:asciiTheme="majorBidi" w:hAnsiTheme="majorBidi" w:cstheme="majorBidi"/>
          <w:sz w:val="24"/>
          <w:szCs w:val="24"/>
          <w:rtl/>
        </w:rPr>
      </w:pPr>
      <w:r w:rsidRPr="0057512D">
        <w:rPr>
          <w:rFonts w:asciiTheme="majorBidi" w:hAnsiTheme="majorBidi" w:cstheme="majorBidi"/>
          <w:sz w:val="24"/>
          <w:szCs w:val="24"/>
        </w:rPr>
        <w:t xml:space="preserve">MBS – Metabolic and Bariatric Surgery; </w:t>
      </w:r>
      <w:r w:rsidR="00686A52" w:rsidRPr="0057512D">
        <w:rPr>
          <w:rFonts w:asciiTheme="majorBidi" w:hAnsiTheme="majorBidi" w:cstheme="majorBidi"/>
          <w:sz w:val="24"/>
          <w:szCs w:val="24"/>
        </w:rPr>
        <w:t>RBS- Revisional Bariatric Surgery</w:t>
      </w:r>
      <w:r w:rsidR="007C6F98" w:rsidRPr="0057512D">
        <w:rPr>
          <w:rFonts w:asciiTheme="majorBidi" w:hAnsiTheme="majorBidi" w:cstheme="majorBidi"/>
          <w:sz w:val="24"/>
          <w:szCs w:val="24"/>
        </w:rPr>
        <w:t xml:space="preserve">; </w:t>
      </w:r>
      <w:r w:rsidR="005661F3" w:rsidRPr="0057512D">
        <w:rPr>
          <w:rFonts w:asciiTheme="majorBidi" w:hAnsiTheme="majorBidi" w:cstheme="majorBidi"/>
          <w:sz w:val="24"/>
          <w:szCs w:val="24"/>
        </w:rPr>
        <w:t xml:space="preserve">LAGB – Laparoscopic adjustable gastric banding; </w:t>
      </w:r>
      <w:r w:rsidR="007C6F98" w:rsidRPr="0057512D">
        <w:rPr>
          <w:rFonts w:asciiTheme="majorBidi" w:hAnsiTheme="majorBidi" w:cstheme="majorBidi"/>
          <w:sz w:val="24"/>
          <w:szCs w:val="24"/>
        </w:rPr>
        <w:t>SG – sleeve gastrectomy</w:t>
      </w:r>
      <w:r w:rsidRPr="0057512D">
        <w:rPr>
          <w:rFonts w:asciiTheme="majorBidi" w:hAnsiTheme="majorBidi" w:cstheme="majorBidi"/>
          <w:sz w:val="24"/>
          <w:szCs w:val="24"/>
        </w:rPr>
        <w:t xml:space="preserve"> </w:t>
      </w:r>
      <w:r w:rsidR="0027798B" w:rsidRPr="0057512D">
        <w:rPr>
          <w:rFonts w:asciiTheme="majorBidi" w:hAnsiTheme="majorBidi" w:cstheme="majorBidi"/>
          <w:sz w:val="24"/>
          <w:szCs w:val="24"/>
        </w:rPr>
        <w:t>;</w:t>
      </w:r>
      <w:r w:rsidRPr="0057512D">
        <w:rPr>
          <w:rFonts w:asciiTheme="majorBidi" w:hAnsiTheme="majorBidi" w:cstheme="majorBidi"/>
          <w:sz w:val="24"/>
          <w:szCs w:val="24"/>
        </w:rPr>
        <w:t xml:space="preserve">OAGB – One </w:t>
      </w:r>
      <w:r w:rsidRPr="0057512D">
        <w:rPr>
          <w:rFonts w:asciiTheme="majorBidi" w:hAnsiTheme="majorBidi" w:cstheme="majorBidi"/>
          <w:sz w:val="24"/>
          <w:szCs w:val="24"/>
        </w:rPr>
        <w:lastRenderedPageBreak/>
        <w:t xml:space="preserve">anastomosis gastric bypass; RYGB – Roux </w:t>
      </w:r>
      <w:proofErr w:type="spellStart"/>
      <w:r w:rsidRPr="0057512D">
        <w:rPr>
          <w:rFonts w:asciiTheme="majorBidi" w:hAnsiTheme="majorBidi" w:cstheme="majorBidi"/>
          <w:sz w:val="24"/>
          <w:szCs w:val="24"/>
        </w:rPr>
        <w:t>en</w:t>
      </w:r>
      <w:proofErr w:type="spellEnd"/>
      <w:r w:rsidRPr="0057512D">
        <w:rPr>
          <w:rFonts w:asciiTheme="majorBidi" w:hAnsiTheme="majorBidi" w:cstheme="majorBidi"/>
          <w:sz w:val="24"/>
          <w:szCs w:val="24"/>
        </w:rPr>
        <w:t xml:space="preserve"> Y gastric bypass</w:t>
      </w:r>
      <w:r w:rsidR="002B0191" w:rsidRPr="0057512D">
        <w:rPr>
          <w:rFonts w:asciiTheme="majorBidi" w:hAnsiTheme="majorBidi" w:cstheme="majorBidi"/>
          <w:sz w:val="24"/>
          <w:szCs w:val="24"/>
        </w:rPr>
        <w:t xml:space="preserve"> SD= </w:t>
      </w:r>
      <w:r w:rsidR="00FB6F04" w:rsidRPr="0057512D">
        <w:rPr>
          <w:rFonts w:asciiTheme="majorBidi" w:hAnsiTheme="majorBidi" w:cstheme="majorBidi"/>
          <w:sz w:val="24"/>
          <w:szCs w:val="24"/>
        </w:rPr>
        <w:t>S</w:t>
      </w:r>
      <w:r w:rsidR="002B0191" w:rsidRPr="0057512D">
        <w:rPr>
          <w:rFonts w:asciiTheme="majorBidi" w:hAnsiTheme="majorBidi" w:cstheme="majorBidi"/>
          <w:sz w:val="24"/>
          <w:szCs w:val="24"/>
        </w:rPr>
        <w:t xml:space="preserve">tandard </w:t>
      </w:r>
      <w:r w:rsidR="00FB6F04" w:rsidRPr="0057512D">
        <w:rPr>
          <w:rFonts w:asciiTheme="majorBidi" w:hAnsiTheme="majorBidi" w:cstheme="majorBidi"/>
          <w:sz w:val="24"/>
          <w:szCs w:val="24"/>
        </w:rPr>
        <w:t>D</w:t>
      </w:r>
      <w:r w:rsidR="007C6F98" w:rsidRPr="0057512D">
        <w:rPr>
          <w:rFonts w:asciiTheme="majorBidi" w:hAnsiTheme="majorBidi" w:cstheme="majorBidi"/>
          <w:sz w:val="24"/>
          <w:szCs w:val="24"/>
        </w:rPr>
        <w:t>eviation</w:t>
      </w:r>
      <w:r w:rsidR="00622712" w:rsidRPr="0057512D">
        <w:rPr>
          <w:rFonts w:asciiTheme="majorBidi" w:hAnsiTheme="majorBidi" w:cstheme="majorBidi"/>
          <w:sz w:val="24"/>
          <w:szCs w:val="24"/>
        </w:rPr>
        <w:t>; LOS = Length of Stay</w:t>
      </w:r>
      <w:bookmarkStart w:id="0" w:name="_GoBack"/>
      <w:bookmarkEnd w:id="0"/>
    </w:p>
    <w:p w14:paraId="0E9DE782" w14:textId="77777777" w:rsidR="00F93A1C" w:rsidRDefault="00F93A1C" w:rsidP="00F93A1C">
      <w:pPr>
        <w:jc w:val="center"/>
        <w:rPr>
          <w:rFonts w:asciiTheme="majorBidi" w:hAnsiTheme="majorBidi" w:cstheme="majorBidi"/>
          <w:sz w:val="24"/>
          <w:szCs w:val="24"/>
        </w:rPr>
      </w:pPr>
    </w:p>
    <w:sectPr w:rsidR="00F93A1C" w:rsidSect="00303CE3">
      <w:pgSz w:w="11906" w:h="16838" w:code="9"/>
      <w:pgMar w:top="1440" w:right="1440" w:bottom="1440" w:left="144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2C7"/>
    <w:rsid w:val="00013697"/>
    <w:rsid w:val="00057A6B"/>
    <w:rsid w:val="00080FF8"/>
    <w:rsid w:val="00102247"/>
    <w:rsid w:val="00122E92"/>
    <w:rsid w:val="0014175D"/>
    <w:rsid w:val="0027798B"/>
    <w:rsid w:val="002B0191"/>
    <w:rsid w:val="00303CE3"/>
    <w:rsid w:val="00453BCA"/>
    <w:rsid w:val="0047301C"/>
    <w:rsid w:val="00475B9C"/>
    <w:rsid w:val="005661F3"/>
    <w:rsid w:val="0057512D"/>
    <w:rsid w:val="00584CA9"/>
    <w:rsid w:val="006100FD"/>
    <w:rsid w:val="00622712"/>
    <w:rsid w:val="00662E6A"/>
    <w:rsid w:val="00686A52"/>
    <w:rsid w:val="00690854"/>
    <w:rsid w:val="00727CB5"/>
    <w:rsid w:val="007C6F98"/>
    <w:rsid w:val="0080562D"/>
    <w:rsid w:val="00832606"/>
    <w:rsid w:val="00834A08"/>
    <w:rsid w:val="008477FA"/>
    <w:rsid w:val="008A52C7"/>
    <w:rsid w:val="008C2C7C"/>
    <w:rsid w:val="008F39A1"/>
    <w:rsid w:val="009E5CC6"/>
    <w:rsid w:val="00A0523D"/>
    <w:rsid w:val="00A165A8"/>
    <w:rsid w:val="00A62C94"/>
    <w:rsid w:val="00AB0F6F"/>
    <w:rsid w:val="00BA78C8"/>
    <w:rsid w:val="00BF1F9B"/>
    <w:rsid w:val="00CF54AD"/>
    <w:rsid w:val="00D06E91"/>
    <w:rsid w:val="00D34D83"/>
    <w:rsid w:val="00DA2259"/>
    <w:rsid w:val="00E33E52"/>
    <w:rsid w:val="00EC5095"/>
    <w:rsid w:val="00F66763"/>
    <w:rsid w:val="00F8588B"/>
    <w:rsid w:val="00F913F3"/>
    <w:rsid w:val="00F93A1C"/>
    <w:rsid w:val="00FB1D85"/>
    <w:rsid w:val="00FB6F04"/>
    <w:rsid w:val="00FD2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CD9D5"/>
  <w15:chartTrackingRefBased/>
  <w15:docId w15:val="{9F0FC62D-86E5-4234-9546-0EF0B0EA2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997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2</Pages>
  <Words>162</Words>
  <Characters>926</Characters>
  <Application>Microsoft Office Word</Application>
  <DocSecurity>0</DocSecurity>
  <Lines>7</Lines>
  <Paragraphs>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lban Candidus James Sahayaraj</cp:lastModifiedBy>
  <cp:revision>33</cp:revision>
  <dcterms:created xsi:type="dcterms:W3CDTF">2021-12-12T12:21:00Z</dcterms:created>
  <dcterms:modified xsi:type="dcterms:W3CDTF">2024-05-21T09:37:00Z</dcterms:modified>
</cp:coreProperties>
</file>